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C78" w:rsidRPr="00A02984" w:rsidRDefault="00A42C78" w:rsidP="00A42C78">
      <w:r>
        <w:t>Supplementary table 13</w:t>
      </w:r>
      <w:r w:rsidRPr="00A02984">
        <w:t>. Histopathological description of the lung and middle ear in fetuses/infants.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1053"/>
        <w:gridCol w:w="981"/>
        <w:gridCol w:w="1453"/>
        <w:gridCol w:w="1539"/>
        <w:gridCol w:w="1591"/>
        <w:gridCol w:w="1670"/>
        <w:gridCol w:w="1550"/>
        <w:gridCol w:w="1674"/>
        <w:gridCol w:w="1689"/>
      </w:tblGrid>
      <w:tr w:rsidR="00A42C78" w:rsidRPr="007640E9" w:rsidTr="008F36F2">
        <w:trPr>
          <w:trHeight w:val="300"/>
        </w:trPr>
        <w:tc>
          <w:tcPr>
            <w:tcW w:w="10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Tissue Source</w:t>
            </w:r>
          </w:p>
        </w:tc>
        <w:tc>
          <w:tcPr>
            <w:tcW w:w="9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Organ System</w:t>
            </w:r>
          </w:p>
        </w:tc>
        <w:tc>
          <w:tcPr>
            <w:tcW w:w="14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Tissue Name</w:t>
            </w:r>
          </w:p>
        </w:tc>
        <w:tc>
          <w:tcPr>
            <w:tcW w:w="802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ZIKV-exposed</w:t>
            </w:r>
          </w:p>
        </w:tc>
        <w:tc>
          <w:tcPr>
            <w:tcW w:w="1689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Control</w:t>
            </w:r>
          </w:p>
        </w:tc>
      </w:tr>
      <w:tr w:rsidR="00A42C78" w:rsidRPr="007640E9" w:rsidTr="008F36F2">
        <w:trPr>
          <w:trHeight w:val="300"/>
        </w:trPr>
        <w:tc>
          <w:tcPr>
            <w:tcW w:w="10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Fetus: 416597</w:t>
            </w:r>
          </w:p>
        </w:tc>
        <w:tc>
          <w:tcPr>
            <w:tcW w:w="159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424847</w:t>
            </w:r>
          </w:p>
        </w:tc>
        <w:tc>
          <w:tcPr>
            <w:tcW w:w="16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499874</w:t>
            </w:r>
          </w:p>
        </w:tc>
        <w:tc>
          <w:tcPr>
            <w:tcW w:w="15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527421</w:t>
            </w:r>
          </w:p>
        </w:tc>
        <w:tc>
          <w:tcPr>
            <w:tcW w:w="16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226691</w:t>
            </w:r>
          </w:p>
        </w:tc>
        <w:tc>
          <w:tcPr>
            <w:tcW w:w="168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Infant: 020501</w:t>
            </w:r>
          </w:p>
        </w:tc>
      </w:tr>
      <w:tr w:rsidR="00A42C78" w:rsidRPr="007640E9" w:rsidTr="008F36F2">
        <w:trPr>
          <w:trHeight w:val="2410"/>
        </w:trPr>
        <w:tc>
          <w:tcPr>
            <w:tcW w:w="10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45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53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Moderate autolysis, moderate diffuse atelectasis, moderate numbers of squamous cells within alveoli, and variable amounts of cellular debris, consistent with dystocia and fetal distress in utero. Bacteria </w:t>
            </w:r>
            <w:proofErr w:type="gram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were not identified</w:t>
            </w:r>
            <w:proofErr w:type="gram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9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No significant lesions</w:t>
            </w:r>
          </w:p>
        </w:tc>
        <w:tc>
          <w:tcPr>
            <w:tcW w:w="16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Moderate to marked, multifocal, </w:t>
            </w:r>
            <w:proofErr w:type="spell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lymphoplasmacytic</w:t>
            </w:r>
            <w:proofErr w:type="spell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 and neutrophilic interstitial pneumonia with moderate, multifocal, neutrophilic and necrotizing interstitial bronchiolitis. Bacteria </w:t>
            </w:r>
            <w:proofErr w:type="gram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were not identified</w:t>
            </w:r>
            <w:proofErr w:type="gram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Mild diffuse perivascular edema surrounding large pulmonary arteries.</w:t>
            </w:r>
          </w:p>
        </w:tc>
        <w:tc>
          <w:tcPr>
            <w:tcW w:w="16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Severe diffuse bilateral neutrophilic bronchopneumonia with atelectasis. Bacteria </w:t>
            </w:r>
            <w:proofErr w:type="gram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were not identified</w:t>
            </w:r>
            <w:proofErr w:type="gram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8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Small numbers of alveolar macrophages throughout alveoli. Occasional macrophages exhibit </w:t>
            </w:r>
            <w:proofErr w:type="spell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erythrophagocytosis</w:t>
            </w:r>
            <w:proofErr w:type="spell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 and there are rare plasma cells within alveoli as well. A rare syncytial cell (multinucleated) is noted.</w:t>
            </w:r>
          </w:p>
        </w:tc>
      </w:tr>
      <w:tr w:rsidR="00A42C78" w:rsidRPr="007640E9" w:rsidTr="008F36F2">
        <w:trPr>
          <w:trHeight w:val="2010"/>
        </w:trPr>
        <w:tc>
          <w:tcPr>
            <w:tcW w:w="105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45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53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Left ear: Minimal neutrophilic otitis media with intraluminal squamous cells. Bacteria </w:t>
            </w:r>
            <w:proofErr w:type="gram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were not identified</w:t>
            </w:r>
            <w:proofErr w:type="gram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7640E9">
              <w:rPr>
                <w:rFonts w:eastAsia="Times New Roman"/>
                <w:color w:val="000000"/>
                <w:sz w:val="16"/>
                <w:szCs w:val="16"/>
              </w:rPr>
              <w:br/>
              <w:t>Right ear: Minimal neutrophilic otitis media with intraluminal squamous cells.</w:t>
            </w:r>
          </w:p>
        </w:tc>
        <w:tc>
          <w:tcPr>
            <w:tcW w:w="159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No significant histologic lesions bilaterally</w:t>
            </w:r>
          </w:p>
        </w:tc>
        <w:tc>
          <w:tcPr>
            <w:tcW w:w="167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 xml:space="preserve">Moderate to marked subacute neutrophilic otitis media. Bacteria </w:t>
            </w:r>
            <w:proofErr w:type="gramStart"/>
            <w:r w:rsidRPr="007640E9">
              <w:rPr>
                <w:rFonts w:eastAsia="Times New Roman"/>
                <w:color w:val="000000"/>
                <w:sz w:val="16"/>
                <w:szCs w:val="16"/>
              </w:rPr>
              <w:t>were not identified</w:t>
            </w:r>
            <w:proofErr w:type="gramEnd"/>
            <w:r w:rsidRPr="007640E9">
              <w:rPr>
                <w:rFonts w:eastAsia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55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Left ear: Minimal neutrophilic otitis media. Bacteria not identified. Right ear: no significant histologic lesions</w:t>
            </w:r>
          </w:p>
        </w:tc>
        <w:tc>
          <w:tcPr>
            <w:tcW w:w="16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No significant histologic lesions bilaterally</w:t>
            </w:r>
          </w:p>
        </w:tc>
        <w:tc>
          <w:tcPr>
            <w:tcW w:w="168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42C78" w:rsidRPr="007640E9" w:rsidRDefault="00A42C78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640E9">
              <w:rPr>
                <w:rFonts w:eastAsia="Times New Roman"/>
                <w:color w:val="000000"/>
                <w:sz w:val="16"/>
                <w:szCs w:val="16"/>
              </w:rPr>
              <w:t>No significant histologic lesions bilaterally</w:t>
            </w:r>
          </w:p>
        </w:tc>
      </w:tr>
    </w:tbl>
    <w:p w:rsidR="00A42C78" w:rsidRDefault="00A42C78" w:rsidP="00A42C78">
      <w:pPr>
        <w:spacing w:line="240" w:lineRule="auto"/>
        <w:rPr>
          <w:color w:val="000000"/>
        </w:rPr>
      </w:pPr>
      <w:r>
        <w:rPr>
          <w:color w:val="000000"/>
        </w:rPr>
        <w:t>Not collected (NC)</w:t>
      </w:r>
    </w:p>
    <w:p w:rsidR="00EF7F04" w:rsidRDefault="00A42C78">
      <w:bookmarkStart w:id="0" w:name="_GoBack"/>
      <w:bookmarkEnd w:id="0"/>
    </w:p>
    <w:sectPr w:rsidR="00EF7F04" w:rsidSect="00A42C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C78"/>
    <w:rsid w:val="004C5A6F"/>
    <w:rsid w:val="00A42C78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A64BE"/>
  <w15:chartTrackingRefBased/>
  <w15:docId w15:val="{064B8BDD-AD34-425B-96C0-3F8A67931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42C7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26:00Z</dcterms:created>
  <dcterms:modified xsi:type="dcterms:W3CDTF">2020-05-29T18:27:00Z</dcterms:modified>
</cp:coreProperties>
</file>